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9BE" w:rsidRPr="00365CC3" w:rsidRDefault="00E829BE" w:rsidP="00365CC3">
      <w:pPr>
        <w:rPr>
          <w:rFonts w:ascii="Times New Roman" w:hAnsi="Times New Roman" w:cs="Times New Roman"/>
          <w:b/>
          <w:lang w:val="en-GB"/>
        </w:rPr>
      </w:pPr>
      <w:proofErr w:type="gramStart"/>
      <w:r w:rsidRPr="00296F42">
        <w:rPr>
          <w:rFonts w:ascii="Times New Roman" w:hAnsi="Times New Roman" w:cs="Times New Roman"/>
          <w:b/>
          <w:lang w:val="en-GB"/>
        </w:rPr>
        <w:t>S4</w:t>
      </w:r>
      <w:r w:rsidR="00365CC3" w:rsidRPr="00365CC3">
        <w:rPr>
          <w:rFonts w:ascii="Times New Roman" w:hAnsi="Times New Roman" w:cs="Times New Roman"/>
          <w:b/>
          <w:lang w:val="en-GB"/>
        </w:rPr>
        <w:t xml:space="preserve"> </w:t>
      </w:r>
      <w:r w:rsidR="00365CC3" w:rsidRPr="00296F42">
        <w:rPr>
          <w:rFonts w:ascii="Times New Roman" w:hAnsi="Times New Roman" w:cs="Times New Roman"/>
          <w:b/>
          <w:lang w:val="en-GB"/>
        </w:rPr>
        <w:t>Table</w:t>
      </w:r>
      <w:r w:rsidRPr="00296F42">
        <w:rPr>
          <w:rFonts w:ascii="Times New Roman" w:hAnsi="Times New Roman" w:cs="Times New Roman"/>
          <w:b/>
          <w:lang w:val="en-GB"/>
        </w:rPr>
        <w:t>.</w:t>
      </w:r>
      <w:proofErr w:type="gramEnd"/>
      <w:r w:rsidRPr="00296F42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296F42">
        <w:rPr>
          <w:rFonts w:ascii="Times New Roman" w:hAnsi="Times New Roman" w:cs="Times New Roman"/>
          <w:lang w:val="en-GB"/>
        </w:rPr>
        <w:t xml:space="preserve">Univariate analysis of associations between </w:t>
      </w:r>
      <w:r w:rsidRPr="00296F42">
        <w:rPr>
          <w:rFonts w:ascii="Times New Roman" w:hAnsi="Times New Roman" w:cs="Times New Roman"/>
          <w:i/>
          <w:lang w:val="en-GB"/>
        </w:rPr>
        <w:t>CASR</w:t>
      </w:r>
      <w:r w:rsidRPr="00296F42">
        <w:rPr>
          <w:rFonts w:ascii="Times New Roman" w:hAnsi="Times New Roman" w:cs="Times New Roman"/>
          <w:lang w:val="en-GB"/>
        </w:rPr>
        <w:t xml:space="preserve"> SNP genotypes and aortic and coronary artery calcification in non-diabetic patients.</w:t>
      </w:r>
      <w:proofErr w:type="gramEnd"/>
    </w:p>
    <w:tbl>
      <w:tblPr>
        <w:tblW w:w="15784" w:type="dxa"/>
        <w:tblInd w:w="-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878"/>
        <w:gridCol w:w="500"/>
        <w:gridCol w:w="1028"/>
        <w:gridCol w:w="878"/>
        <w:gridCol w:w="500"/>
        <w:gridCol w:w="1028"/>
        <w:gridCol w:w="878"/>
        <w:gridCol w:w="500"/>
        <w:gridCol w:w="1028"/>
        <w:gridCol w:w="878"/>
        <w:gridCol w:w="410"/>
        <w:gridCol w:w="1108"/>
        <w:gridCol w:w="878"/>
        <w:gridCol w:w="410"/>
        <w:gridCol w:w="1028"/>
        <w:gridCol w:w="878"/>
        <w:gridCol w:w="500"/>
        <w:gridCol w:w="1028"/>
      </w:tblGrid>
      <w:tr w:rsidR="004E2D9B" w:rsidRPr="00FF28D4" w:rsidTr="004E2D9B">
        <w:trPr>
          <w:trHeight w:val="284"/>
        </w:trPr>
        <w:tc>
          <w:tcPr>
            <w:tcW w:w="1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24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115759455</w:t>
            </w:r>
          </w:p>
        </w:tc>
        <w:tc>
          <w:tcPr>
            <w:tcW w:w="24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7652589</w:t>
            </w:r>
          </w:p>
        </w:tc>
        <w:tc>
          <w:tcPr>
            <w:tcW w:w="24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1501899</w:t>
            </w:r>
          </w:p>
        </w:tc>
        <w:tc>
          <w:tcPr>
            <w:tcW w:w="23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A986S</w:t>
            </w:r>
          </w:p>
        </w:tc>
        <w:tc>
          <w:tcPr>
            <w:tcW w:w="23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990G</w:t>
            </w:r>
          </w:p>
        </w:tc>
        <w:tc>
          <w:tcPr>
            <w:tcW w:w="24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Q1011E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ortic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158 ± 7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429 ± 85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425 ± 84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568 ± 58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139 ± 71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82 ± 7027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calcification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 xml:space="preserve">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06 ± 18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113 ± 59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060 ± 58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652 ± 100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34 ± 56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03 ± 5147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(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gS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62 ± 45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15 ± 47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1 ± 4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Coronary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 xml:space="preserve"> 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rtery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13 ± 16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50 ± 17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65 ± 17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85 ± 16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29 ± 16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66 ± 1622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 xml:space="preserve"> 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calcific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61 ± 1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91 ± 15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96 ± 16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1 ± 17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63 ± 12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49 ± 1814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(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gS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01 ± 148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12 ± 13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54 ± 10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 xml:space="preserve">Change in 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oC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2 ± 20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 ± 13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7 ± 13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9 ± 17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57 ± 2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0 ± 1964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(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gS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02 ± 10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1 ± 24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6 ± 24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338 ± 25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79 ± 15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369 ± 1683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328 ± 19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371 ± 194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7 ± 3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Change in CA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3 ± 15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80 ± 19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89 ± 19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5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33 ± 15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32 ± 5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7 ± 1510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(</w:t>
            </w:r>
            <w:proofErr w:type="spellStart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AgS</w:t>
            </w:r>
            <w:proofErr w:type="spellEnd"/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01 ± 6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46 ± 11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31 ± 1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82 ± 11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79 ± 14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4 ± 896</w:t>
            </w:r>
          </w:p>
        </w:tc>
      </w:tr>
      <w:tr w:rsidR="004E2D9B" w:rsidRPr="004E2D9B" w:rsidTr="004E2D9B">
        <w:trPr>
          <w:trHeight w:val="284"/>
        </w:trPr>
        <w:tc>
          <w:tcPr>
            <w:tcW w:w="1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1 ± 1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1 ± 1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17 ± 17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65CC3" w:rsidRPr="00365CC3" w:rsidRDefault="00365CC3" w:rsidP="0036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365CC3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</w:tbl>
    <w:p w:rsidR="00365CC3" w:rsidRPr="00266E83" w:rsidRDefault="00365CC3" w:rsidP="00365CC3">
      <w:pPr>
        <w:spacing w:line="240" w:lineRule="auto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Patients that had a history of diabetes (N = 43 patients) were excluded from an analysis of </w:t>
      </w:r>
      <w:r w:rsidRPr="00296F42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CASR</w:t>
      </w:r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SNP genotypes and aortic calcification (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oC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and coronary artery calcification (CAC) scores.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oC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CAC scores are provided at baseline in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gatston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units (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gS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), and the incremental change in calcification scores observed at the follow-up visit (after a mean period of 4.4 ± 0.3 years) are also provided. Results are shown as mean ± SD; -, indicates values not provided. Individual SNP genotypes that were present in N ≤ 3 individuals were excluded from analysis. The genotypic alleles of the A986S, R990G and Q1011E coding region SNPs are represented by amino acids.</w:t>
      </w:r>
    </w:p>
    <w:p w:rsidR="004930CF" w:rsidRDefault="004930CF">
      <w:bookmarkStart w:id="0" w:name="_GoBack"/>
      <w:bookmarkEnd w:id="0"/>
    </w:p>
    <w:sectPr w:rsidR="004930CF" w:rsidSect="00365CC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9BE"/>
    <w:rsid w:val="00167E18"/>
    <w:rsid w:val="002B056D"/>
    <w:rsid w:val="00365CC3"/>
    <w:rsid w:val="0037275E"/>
    <w:rsid w:val="004930CF"/>
    <w:rsid w:val="004B1B50"/>
    <w:rsid w:val="004E2D9B"/>
    <w:rsid w:val="005A0B18"/>
    <w:rsid w:val="00846D46"/>
    <w:rsid w:val="00CC18A3"/>
    <w:rsid w:val="00D73DC0"/>
    <w:rsid w:val="00E0686D"/>
    <w:rsid w:val="00E829BE"/>
    <w:rsid w:val="00F7606F"/>
    <w:rsid w:val="00FF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29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2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29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29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2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29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0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Valerie</cp:lastModifiedBy>
  <cp:revision>3</cp:revision>
  <dcterms:created xsi:type="dcterms:W3CDTF">2015-01-25T16:00:00Z</dcterms:created>
  <dcterms:modified xsi:type="dcterms:W3CDTF">2015-01-25T16:43:00Z</dcterms:modified>
</cp:coreProperties>
</file>